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5490E" w14:textId="77777777" w:rsidR="005A49E1" w:rsidRPr="005A49E1" w:rsidRDefault="005A49E1" w:rsidP="005A49E1">
      <w:pPr>
        <w:widowControl w:val="0"/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eastAsia="SimHei"/>
          <w:snapToGrid w:val="0"/>
          <w:kern w:val="0"/>
        </w:rPr>
      </w:pPr>
      <w:r w:rsidRPr="005A49E1">
        <w:rPr>
          <w:rFonts w:eastAsia="DengXian"/>
          <w:b/>
          <w:bCs/>
          <w:snapToGrid w:val="0"/>
          <w:kern w:val="0"/>
        </w:rPr>
        <w:t>Table S1</w:t>
      </w:r>
      <w:r w:rsidRPr="005A49E1">
        <w:rPr>
          <w:rFonts w:eastAsia="DengXian"/>
          <w:snapToGrid w:val="0"/>
          <w:kern w:val="0"/>
        </w:rPr>
        <w:t xml:space="preserve">. </w:t>
      </w:r>
      <w:r w:rsidRPr="005A49E1">
        <w:rPr>
          <w:rFonts w:eastAsia="SimHei"/>
          <w:snapToGrid w:val="0"/>
          <w:kern w:val="0"/>
        </w:rPr>
        <w:t>Demographic in</w:t>
      </w:r>
      <w:bookmarkStart w:id="0" w:name="_GoBack"/>
      <w:bookmarkEnd w:id="0"/>
      <w:r w:rsidRPr="005A49E1">
        <w:rPr>
          <w:rFonts w:eastAsia="SimHei"/>
          <w:snapToGrid w:val="0"/>
          <w:kern w:val="0"/>
        </w:rPr>
        <w:t>formation and perioperative parameters of patients with and without CR-POPF</w:t>
      </w:r>
    </w:p>
    <w:tbl>
      <w:tblPr>
        <w:tblW w:w="76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83"/>
        <w:gridCol w:w="1363"/>
        <w:gridCol w:w="1295"/>
        <w:gridCol w:w="1340"/>
        <w:gridCol w:w="1191"/>
      </w:tblGrid>
      <w:tr w:rsidR="005A49E1" w:rsidRPr="005A49E1" w14:paraId="720B7C53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306DA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Parameter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EBC27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Total</w:t>
            </w:r>
          </w:p>
          <w:p w14:paraId="569103E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(</w:t>
            </w:r>
            <w:r w:rsidRPr="005A49E1">
              <w:rPr>
                <w:i/>
                <w:iCs/>
                <w:kern w:val="0"/>
              </w:rPr>
              <w:t>n</w:t>
            </w:r>
            <w:r w:rsidRPr="005A49E1">
              <w:rPr>
                <w:kern w:val="0"/>
              </w:rPr>
              <w:t xml:space="preserve"> = 144)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50CF7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No CR-POPF (</w:t>
            </w:r>
            <w:r w:rsidRPr="005A49E1">
              <w:rPr>
                <w:i/>
                <w:iCs/>
                <w:kern w:val="0"/>
              </w:rPr>
              <w:t>n</w:t>
            </w:r>
            <w:r w:rsidRPr="005A49E1">
              <w:rPr>
                <w:kern w:val="0"/>
              </w:rPr>
              <w:t xml:space="preserve"> = 100)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350A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CR-POPF </w:t>
            </w:r>
          </w:p>
          <w:p w14:paraId="7AA9393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(</w:t>
            </w:r>
            <w:r w:rsidRPr="005A49E1">
              <w:rPr>
                <w:i/>
                <w:iCs/>
                <w:kern w:val="0"/>
              </w:rPr>
              <w:t>n</w:t>
            </w:r>
            <w:r w:rsidRPr="005A49E1">
              <w:rPr>
                <w:kern w:val="0"/>
              </w:rPr>
              <w:t xml:space="preserve"> = 44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05794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i/>
                <w:iCs/>
                <w:kern w:val="0"/>
              </w:rPr>
              <w:t>P</w:t>
            </w:r>
            <w:r w:rsidRPr="005A49E1">
              <w:rPr>
                <w:kern w:val="0"/>
              </w:rPr>
              <w:t>-value</w:t>
            </w:r>
          </w:p>
        </w:tc>
      </w:tr>
    </w:tbl>
    <w:tbl>
      <w:tblPr>
        <w:tblStyle w:val="Normal"/>
        <w:tblW w:w="76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83"/>
        <w:gridCol w:w="1363"/>
        <w:gridCol w:w="1295"/>
        <w:gridCol w:w="1340"/>
        <w:gridCol w:w="1191"/>
      </w:tblGrid>
      <w:tr w:rsidR="005A49E1" w:rsidRPr="005A49E1" w14:paraId="4F965DA4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AD77E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Age, y, mean ± S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EE85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1.8 ± 12.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84F7C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2.0 ± 12.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22456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1.3 ± 11.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CDCF4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782</w:t>
            </w:r>
          </w:p>
        </w:tc>
      </w:tr>
      <w:tr w:rsidR="005A49E1" w:rsidRPr="005A49E1" w14:paraId="022A5325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33DE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Sex (male/female), </w:t>
            </w:r>
            <w:r w:rsidRPr="005A49E1">
              <w:rPr>
                <w:i/>
                <w:iCs/>
                <w:kern w:val="0"/>
              </w:rPr>
              <w:t>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9BB029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89/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01B4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bookmarkStart w:id="1" w:name="_Hlk82199435"/>
            <w:r w:rsidRPr="005A49E1">
              <w:rPr>
                <w:kern w:val="0"/>
              </w:rPr>
              <w:t>63/37</w:t>
            </w:r>
            <w:bookmarkEnd w:id="1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2346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bookmarkStart w:id="2" w:name="_Hlk82199443"/>
            <w:r w:rsidRPr="005A49E1">
              <w:rPr>
                <w:kern w:val="0"/>
              </w:rPr>
              <w:t>26/18</w:t>
            </w:r>
            <w:bookmarkEnd w:id="2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1183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bookmarkStart w:id="3" w:name="_Hlk82199459"/>
            <w:r w:rsidRPr="005A49E1">
              <w:rPr>
                <w:kern w:val="0"/>
              </w:rPr>
              <w:t>0.657</w:t>
            </w:r>
            <w:bookmarkEnd w:id="3"/>
          </w:p>
        </w:tc>
      </w:tr>
      <w:tr w:rsidR="005A49E1" w:rsidRPr="005A49E1" w14:paraId="6C0B3D4E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4542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BMI</w:t>
            </w:r>
            <w:bookmarkStart w:id="4" w:name="_Hlk82199541"/>
            <w:r w:rsidRPr="005A49E1">
              <w:rPr>
                <w:kern w:val="0"/>
              </w:rPr>
              <w:t>, kg/m</w:t>
            </w:r>
            <w:r w:rsidRPr="005A49E1">
              <w:rPr>
                <w:kern w:val="0"/>
                <w:vertAlign w:val="superscript"/>
              </w:rPr>
              <w:t>2</w:t>
            </w:r>
            <w:bookmarkEnd w:id="4"/>
            <w:r w:rsidRPr="005A49E1">
              <w:rPr>
                <w:kern w:val="0"/>
              </w:rPr>
              <w:t>, mean ± S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2DD78B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2.9 ± 3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C204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2.7 ± 3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0097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3.3 ± 2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6C18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224</w:t>
            </w:r>
          </w:p>
        </w:tc>
      </w:tr>
      <w:tr w:rsidR="005A49E1" w:rsidRPr="005A49E1" w14:paraId="2FAA41ED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BD90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BMI </w:t>
            </w:r>
            <w:bookmarkStart w:id="5" w:name="_Hlk82199534"/>
            <w:r w:rsidRPr="005A49E1">
              <w:rPr>
                <w:kern w:val="0"/>
              </w:rPr>
              <w:t>&gt;22.</w:t>
            </w:r>
            <w:bookmarkEnd w:id="5"/>
            <w:r w:rsidRPr="005A49E1">
              <w:rPr>
                <w:kern w:val="0"/>
              </w:rPr>
              <w:t>9 kg/m</w:t>
            </w:r>
            <w:r w:rsidRPr="005A49E1">
              <w:rPr>
                <w:kern w:val="0"/>
                <w:vertAlign w:val="superscript"/>
              </w:rPr>
              <w:t>2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102A5C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6 (45.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DDBB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40 (4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3E0D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6 (</w:t>
            </w:r>
            <w:bookmarkStart w:id="6" w:name="_Hlk82199505"/>
            <w:r w:rsidRPr="005A49E1">
              <w:rPr>
                <w:kern w:val="0"/>
              </w:rPr>
              <w:t>59.1</w:t>
            </w:r>
            <w:bookmarkEnd w:id="6"/>
            <w:r w:rsidRPr="005A49E1">
              <w:rPr>
                <w:kern w:val="0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46EC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bookmarkStart w:id="7" w:name="_Hlk82199639"/>
            <w:r w:rsidRPr="005A49E1">
              <w:rPr>
                <w:b/>
                <w:bCs/>
                <w:kern w:val="0"/>
              </w:rPr>
              <w:t>0.034</w:t>
            </w:r>
            <w:bookmarkEnd w:id="7"/>
          </w:p>
        </w:tc>
      </w:tr>
      <w:tr w:rsidR="005A49E1" w:rsidRPr="005A49E1" w14:paraId="76CEB764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FEA1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Ampulla of </w:t>
            </w:r>
            <w:proofErr w:type="spellStart"/>
            <w:r w:rsidRPr="005A49E1">
              <w:rPr>
                <w:kern w:val="0"/>
              </w:rPr>
              <w:t>Vater</w:t>
            </w:r>
            <w:proofErr w:type="spellEnd"/>
            <w:r w:rsidRPr="005A49E1">
              <w:rPr>
                <w:kern w:val="0"/>
              </w:rPr>
              <w:t xml:space="preserve"> tumor/Duodenal tumor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4B3D7F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1 (42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0B1E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rPr>
                <w:kern w:val="0"/>
              </w:rPr>
            </w:pPr>
            <w:r w:rsidRPr="005A49E1">
              <w:rPr>
                <w:kern w:val="0"/>
              </w:rPr>
              <w:t>35 (35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624A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rPr>
                <w:kern w:val="0"/>
              </w:rPr>
            </w:pPr>
            <w:r w:rsidRPr="005A49E1">
              <w:rPr>
                <w:kern w:val="0"/>
              </w:rPr>
              <w:t>26 (59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9729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rPr>
                <w:b/>
                <w:bCs/>
                <w:kern w:val="0"/>
              </w:rPr>
            </w:pPr>
            <w:r w:rsidRPr="005A49E1">
              <w:rPr>
                <w:b/>
                <w:bCs/>
                <w:kern w:val="0"/>
              </w:rPr>
              <w:t>0.007</w:t>
            </w:r>
          </w:p>
        </w:tc>
      </w:tr>
      <w:tr w:rsidR="005A49E1" w:rsidRPr="005A49E1" w14:paraId="30358EFE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E66A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Pathological type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795B6B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F696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BE6A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rFonts w:eastAsia="DengXian"/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CFBD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r w:rsidRPr="005A49E1">
              <w:rPr>
                <w:b/>
                <w:bCs/>
                <w:kern w:val="0"/>
              </w:rPr>
              <w:t>0.001</w:t>
            </w:r>
          </w:p>
        </w:tc>
      </w:tr>
      <w:tr w:rsidR="005A49E1" w:rsidRPr="005A49E1" w14:paraId="2E1B510B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B68B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 Malignant tumo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DADD28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06 (73.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37EC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73 (73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2A4E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3 (82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D163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3635938F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0EAE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  Pancrea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33FE2C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53 (36.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BBDB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44 (44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AE68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9 (20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9E3D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04510A50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A9C2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  Bile duct/gallbladd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4F48D4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6 (18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BECB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3 (13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4730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3 (29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ECCB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</w:tbl>
    <w:tbl>
      <w:tblPr>
        <w:tblW w:w="76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83"/>
        <w:gridCol w:w="1363"/>
        <w:gridCol w:w="1295"/>
        <w:gridCol w:w="1340"/>
        <w:gridCol w:w="1191"/>
      </w:tblGrid>
      <w:tr w:rsidR="005A49E1" w:rsidRPr="005A49E1" w14:paraId="3FE6FC6B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5538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lastRenderedPageBreak/>
              <w:t xml:space="preserve">  Ampulla of </w:t>
            </w:r>
            <w:proofErr w:type="spellStart"/>
            <w:r w:rsidRPr="005A49E1">
              <w:rPr>
                <w:kern w:val="0"/>
              </w:rPr>
              <w:t>Vater</w:t>
            </w:r>
            <w:proofErr w:type="spellEnd"/>
            <w:r w:rsidRPr="005A49E1">
              <w:rPr>
                <w:kern w:val="0"/>
              </w:rPr>
              <w:t>/Duoden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B61A81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4 (16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B9DC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5 (15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1BAE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9 (20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D273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64C1D73B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E63A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  Gastric cancer metastasi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4F0A0E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1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A9FF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1.0</w:t>
            </w:r>
            <w:r w:rsidRPr="005A49E1">
              <w:rPr>
                <w:rFonts w:hint="eastAsia"/>
                <w:kern w:val="0"/>
              </w:rPr>
              <w:t>）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7373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E488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2BDA28B4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AF15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  Retroperitoneu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0BA4B1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0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F5DC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DDD3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C176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3742F3FE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83EE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 Benign tumo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37228F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8 (26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B628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7 (27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FAF1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1 (25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D856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5E2F21F3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726A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  Pancrea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7B1895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5 (17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D9CF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9 (19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AFCC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 (13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04AB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1BEC8ADE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64E7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  Bile duct/gallbladd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B6C968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1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873F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5B54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84A0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421FFB02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8337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  Ampulla of </w:t>
            </w:r>
            <w:proofErr w:type="spellStart"/>
            <w:r w:rsidRPr="005A49E1">
              <w:rPr>
                <w:kern w:val="0"/>
              </w:rPr>
              <w:t>Vater</w:t>
            </w:r>
            <w:proofErr w:type="spellEnd"/>
            <w:r w:rsidRPr="005A49E1">
              <w:rPr>
                <w:kern w:val="0"/>
              </w:rPr>
              <w:t>/Duoden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5FAA39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9 (6.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27F0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 (6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0A2C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6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0DD8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308ED737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D499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  Stomach or intestin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D2C820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1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59A3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A0EF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DE60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5F20118B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31AB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Diabetes mellitus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D83DD9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5 (17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94CF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0 (2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A686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5 (11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4655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208</w:t>
            </w:r>
          </w:p>
        </w:tc>
      </w:tr>
      <w:tr w:rsidR="005A49E1" w:rsidRPr="005A49E1" w14:paraId="7DD579F2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DED0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Hypertension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48AA56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48 (33.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7DFB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2 (3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F63E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6 (36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758C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609</w:t>
            </w:r>
          </w:p>
        </w:tc>
      </w:tr>
      <w:tr w:rsidR="005A49E1" w:rsidRPr="005A49E1" w14:paraId="6D6B564C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426D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Smoke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742A53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9 (27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87DF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7 (27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5D8A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2 (27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6648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973</w:t>
            </w:r>
          </w:p>
        </w:tc>
      </w:tr>
      <w:tr w:rsidR="005A49E1" w:rsidRPr="005A49E1" w14:paraId="07196EC1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A97D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Alcohol consumption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2002B9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5 (17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4E57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4 (14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40D7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1 (25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5D5D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108</w:t>
            </w:r>
          </w:p>
        </w:tc>
      </w:tr>
      <w:tr w:rsidR="005A49E1" w:rsidRPr="005A49E1" w14:paraId="3130296F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A86D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Hyperlipidemia, </w:t>
            </w:r>
            <w:r w:rsidRPr="005A49E1">
              <w:rPr>
                <w:i/>
                <w:iCs/>
                <w:kern w:val="0"/>
              </w:rPr>
              <w:t>n</w:t>
            </w:r>
            <w:r w:rsidRPr="005A49E1">
              <w:rPr>
                <w:kern w:val="0"/>
              </w:rPr>
              <w:t xml:space="preserve">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FD34D0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2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DFF0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3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E477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8DE2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246</w:t>
            </w:r>
          </w:p>
        </w:tc>
      </w:tr>
      <w:tr w:rsidR="005A49E1" w:rsidRPr="005A49E1" w14:paraId="0D91EFE5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24CE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Pancreatitis, </w:t>
            </w:r>
            <w:r w:rsidRPr="005A49E1">
              <w:rPr>
                <w:i/>
                <w:iCs/>
                <w:kern w:val="0"/>
              </w:rPr>
              <w:t>n</w:t>
            </w:r>
            <w:r w:rsidRPr="005A49E1">
              <w:rPr>
                <w:kern w:val="0"/>
              </w:rPr>
              <w:t xml:space="preserve">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63E3CD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1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12A5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35AA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4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A628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169</w:t>
            </w:r>
          </w:p>
        </w:tc>
      </w:tr>
      <w:tr w:rsidR="005A49E1" w:rsidRPr="005A49E1" w14:paraId="2BD6F86B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CCF9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Digestive tract ulcer, </w:t>
            </w:r>
            <w:r w:rsidRPr="005A49E1">
              <w:rPr>
                <w:i/>
                <w:iCs/>
                <w:kern w:val="0"/>
              </w:rPr>
              <w:t>n</w:t>
            </w:r>
            <w:r w:rsidRPr="005A49E1">
              <w:rPr>
                <w:kern w:val="0"/>
              </w:rPr>
              <w:t xml:space="preserve"> </w:t>
            </w:r>
            <w:r w:rsidRPr="005A49E1">
              <w:rPr>
                <w:kern w:val="0"/>
              </w:rPr>
              <w:lastRenderedPageBreak/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AA41AC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lastRenderedPageBreak/>
              <w:t>2 (1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374F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A340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B527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864</w:t>
            </w:r>
          </w:p>
        </w:tc>
      </w:tr>
      <w:tr w:rsidR="005A49E1" w:rsidRPr="005A49E1" w14:paraId="4269B1CD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4F74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Hepatitis, </w:t>
            </w:r>
            <w:r w:rsidRPr="005A49E1">
              <w:rPr>
                <w:i/>
                <w:iCs/>
                <w:kern w:val="0"/>
              </w:rPr>
              <w:t>n</w:t>
            </w:r>
            <w:r w:rsidRPr="005A49E1">
              <w:rPr>
                <w:kern w:val="0"/>
              </w:rPr>
              <w:t xml:space="preserve">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68EAFB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4 (2.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8BCC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FE7D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4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844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760</w:t>
            </w:r>
          </w:p>
        </w:tc>
      </w:tr>
      <w:tr w:rsidR="005A49E1" w:rsidRPr="005A49E1" w14:paraId="1177B578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6DCE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Gastritis, </w:t>
            </w:r>
            <w:r w:rsidRPr="005A49E1">
              <w:rPr>
                <w:i/>
                <w:iCs/>
                <w:kern w:val="0"/>
              </w:rPr>
              <w:t xml:space="preserve">n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CE5D5E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1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AB65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1D16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BB6F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864</w:t>
            </w:r>
          </w:p>
        </w:tc>
      </w:tr>
      <w:tr w:rsidR="005A49E1" w:rsidRPr="005A49E1" w14:paraId="6BCC78B6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980D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Cerebral infarction, </w:t>
            </w:r>
            <w:r w:rsidRPr="005A49E1">
              <w:rPr>
                <w:i/>
                <w:iCs/>
                <w:kern w:val="0"/>
              </w:rPr>
              <w:t>n</w:t>
            </w:r>
            <w:r w:rsidRPr="005A49E1">
              <w:rPr>
                <w:kern w:val="0"/>
              </w:rPr>
              <w:t xml:space="preserve">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851173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 (4.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57C8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3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6A95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6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C7E0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546</w:t>
            </w:r>
          </w:p>
        </w:tc>
      </w:tr>
      <w:tr w:rsidR="005A49E1" w:rsidRPr="005A49E1" w14:paraId="765C3A63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FBC9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Warfarin,</w:t>
            </w:r>
            <w:r w:rsidRPr="005A49E1">
              <w:rPr>
                <w:i/>
                <w:iCs/>
                <w:kern w:val="0"/>
              </w:rPr>
              <w:t xml:space="preserve"> n</w:t>
            </w:r>
            <w:r w:rsidRPr="005A49E1">
              <w:rPr>
                <w:kern w:val="0"/>
              </w:rPr>
              <w:t xml:space="preserve">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E333BB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0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7625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411D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D89C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&gt;0.999</w:t>
            </w:r>
          </w:p>
        </w:tc>
      </w:tr>
      <w:tr w:rsidR="005A49E1" w:rsidRPr="005A49E1" w14:paraId="490ED370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8DBA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Benign/malignant tumo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F4F80E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8/1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081E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7/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40A9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1/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6A82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802</w:t>
            </w:r>
          </w:p>
        </w:tc>
      </w:tr>
      <w:tr w:rsidR="005A49E1" w:rsidRPr="005A49E1" w14:paraId="04C916BC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24AA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Previous surgery history, </w:t>
            </w:r>
            <w:r w:rsidRPr="005A49E1">
              <w:rPr>
                <w:i/>
                <w:iCs/>
                <w:kern w:val="0"/>
              </w:rPr>
              <w:t>n</w:t>
            </w:r>
            <w:r w:rsidRPr="005A49E1">
              <w:rPr>
                <w:kern w:val="0"/>
              </w:rPr>
              <w:t xml:space="preserve">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686AFC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9 (27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2273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5 (25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7D64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4 (31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4457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396</w:t>
            </w:r>
          </w:p>
        </w:tc>
      </w:tr>
      <w:tr w:rsidR="005A49E1" w:rsidRPr="005A49E1" w14:paraId="1DBF0D15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9E87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bookmarkStart w:id="8" w:name="_Hlk82280379"/>
            <w:r w:rsidRPr="005A49E1">
              <w:rPr>
                <w:kern w:val="0"/>
              </w:rPr>
              <w:t>Preoperative biliary drainage</w:t>
            </w:r>
            <w:bookmarkEnd w:id="8"/>
            <w:r w:rsidRPr="005A49E1">
              <w:rPr>
                <w:kern w:val="0"/>
              </w:rPr>
              <w:t xml:space="preserve"> history,</w:t>
            </w:r>
            <w:r w:rsidRPr="005A49E1">
              <w:rPr>
                <w:i/>
                <w:iCs/>
                <w:kern w:val="0"/>
              </w:rPr>
              <w:t xml:space="preserve"> n</w:t>
            </w:r>
            <w:r w:rsidRPr="005A49E1">
              <w:rPr>
                <w:kern w:val="0"/>
              </w:rPr>
              <w:t xml:space="preserve">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CD8D41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3 (22.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E01B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2 (2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40D7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1 (25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5551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693</w:t>
            </w:r>
          </w:p>
        </w:tc>
      </w:tr>
      <w:tr w:rsidR="005A49E1" w:rsidRPr="005A49E1" w14:paraId="49B1228D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5A67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Neoadjuvant therapy history, </w:t>
            </w:r>
            <w:r w:rsidRPr="005A49E1">
              <w:rPr>
                <w:i/>
                <w:iCs/>
                <w:kern w:val="0"/>
              </w:rPr>
              <w:t xml:space="preserve">n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7B0C44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5 (3.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7B55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4 (4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4654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E481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978</w:t>
            </w:r>
          </w:p>
        </w:tc>
      </w:tr>
      <w:tr w:rsidR="005A49E1" w:rsidRPr="005A49E1" w14:paraId="3C0FA88D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766E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bookmarkStart w:id="9" w:name="_Hlk82289629"/>
            <w:r w:rsidRPr="005A49E1">
              <w:rPr>
                <w:kern w:val="0"/>
              </w:rPr>
              <w:t>Texture of pancreas</w:t>
            </w:r>
            <w:bookmarkEnd w:id="9"/>
            <w:r w:rsidRPr="005A49E1">
              <w:rPr>
                <w:kern w:val="0"/>
              </w:rPr>
              <w:t xml:space="preserve">, </w:t>
            </w:r>
            <w:r w:rsidRPr="005A49E1">
              <w:rPr>
                <w:i/>
                <w:iCs/>
                <w:kern w:val="0"/>
              </w:rPr>
              <w:t>n</w:t>
            </w:r>
            <w:r w:rsidRPr="005A49E1">
              <w:rPr>
                <w:kern w:val="0"/>
              </w:rPr>
              <w:t xml:space="preserve">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48339B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9986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8F52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26A9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r w:rsidRPr="005A49E1">
              <w:rPr>
                <w:b/>
                <w:bCs/>
                <w:kern w:val="0"/>
              </w:rPr>
              <w:t>&lt; 0.001</w:t>
            </w:r>
          </w:p>
        </w:tc>
      </w:tr>
      <w:tr w:rsidR="005A49E1" w:rsidRPr="005A49E1" w14:paraId="3B26682C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1FB92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Fir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FDCDB6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86 (59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A675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74 (74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C76A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2 (27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01DD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</w:tr>
      <w:tr w:rsidR="005A49E1" w:rsidRPr="005A49E1" w14:paraId="3721B103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7455D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Sof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9ACD16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4 (16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6DB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0 (1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F73F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4 (31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FF7C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</w:tr>
      <w:tr w:rsidR="005A49E1" w:rsidRPr="005A49E1" w14:paraId="6C77D2DC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09583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Modera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C478C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4 (23.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9B73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6 (16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5B14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8 (40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F193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</w:tr>
      <w:tr w:rsidR="005A49E1" w:rsidRPr="005A49E1" w14:paraId="31DC0DC5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1276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bookmarkStart w:id="10" w:name="_Hlk82289700"/>
            <w:r w:rsidRPr="005A49E1">
              <w:rPr>
                <w:kern w:val="0"/>
              </w:rPr>
              <w:t>Main pancreatic duct</w:t>
            </w:r>
            <w:bookmarkEnd w:id="10"/>
            <w:r w:rsidRPr="005A49E1">
              <w:rPr>
                <w:kern w:val="0"/>
              </w:rPr>
              <w:t xml:space="preserve"> </w:t>
            </w:r>
            <w:r w:rsidRPr="005A49E1">
              <w:rPr>
                <w:kern w:val="0"/>
              </w:rPr>
              <w:lastRenderedPageBreak/>
              <w:t>diameter, mm, Median (IQR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659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lastRenderedPageBreak/>
              <w:t>3 (2</w:t>
            </w:r>
            <w:r w:rsidRPr="005A49E1">
              <w:rPr>
                <w:rFonts w:hint="eastAsia"/>
                <w:kern w:val="0"/>
              </w:rPr>
              <w:t>-</w:t>
            </w:r>
            <w:r w:rsidRPr="005A49E1">
              <w:rPr>
                <w:kern w:val="0"/>
              </w:rPr>
              <w:t>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72CC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2-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D819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2-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2747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r w:rsidRPr="005A49E1">
              <w:rPr>
                <w:b/>
                <w:bCs/>
                <w:kern w:val="0"/>
              </w:rPr>
              <w:t>0.003</w:t>
            </w:r>
          </w:p>
        </w:tc>
      </w:tr>
      <w:tr w:rsidR="005A49E1" w:rsidRPr="005A49E1" w14:paraId="227ACDBA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90C0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bookmarkStart w:id="11" w:name="_Hlk82342260"/>
            <w:r w:rsidRPr="005A49E1">
              <w:rPr>
                <w:kern w:val="0"/>
              </w:rPr>
              <w:t>Main pancreatic duct</w:t>
            </w:r>
            <w:bookmarkStart w:id="12" w:name="_Hlk82348523"/>
            <w:r w:rsidRPr="005A49E1">
              <w:rPr>
                <w:kern w:val="0"/>
              </w:rPr>
              <w:t xml:space="preserve"> diameter ≤3 mm</w:t>
            </w:r>
            <w:bookmarkEnd w:id="11"/>
            <w:bookmarkEnd w:id="12"/>
            <w:r w:rsidRPr="005A49E1">
              <w:rPr>
                <w:kern w:val="0"/>
              </w:rPr>
              <w:t>,</w:t>
            </w:r>
            <w:r w:rsidRPr="005A49E1">
              <w:t xml:space="preserve">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D4C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10 (76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33E9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71 (7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4442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9 (88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843B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r w:rsidRPr="005A49E1">
              <w:rPr>
                <w:b/>
                <w:bCs/>
                <w:kern w:val="0"/>
              </w:rPr>
              <w:t>0.022</w:t>
            </w:r>
          </w:p>
        </w:tc>
      </w:tr>
      <w:tr w:rsidR="005A49E1" w:rsidRPr="005A49E1" w14:paraId="5395E908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310E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Surgery (OPD/LPD)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E1CD1A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04/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2C13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80/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A350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4/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0A77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r w:rsidRPr="005A49E1">
              <w:rPr>
                <w:b/>
                <w:bCs/>
                <w:kern w:val="0"/>
              </w:rPr>
              <w:t>0.002</w:t>
            </w:r>
          </w:p>
        </w:tc>
      </w:tr>
      <w:tr w:rsidR="005A49E1" w:rsidRPr="005A49E1" w14:paraId="28999AB6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9BF7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bookmarkStart w:id="13" w:name="_Hlk82342287"/>
            <w:r w:rsidRPr="005A49E1">
              <w:rPr>
                <w:kern w:val="0"/>
              </w:rPr>
              <w:t xml:space="preserve">Intraoperative pancreatic duct </w:t>
            </w:r>
            <w:bookmarkStart w:id="14" w:name="_Hlk82289755"/>
            <w:r w:rsidRPr="005A49E1">
              <w:rPr>
                <w:kern w:val="0"/>
              </w:rPr>
              <w:t>expansion</w:t>
            </w:r>
            <w:bookmarkEnd w:id="13"/>
            <w:bookmarkEnd w:id="14"/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BD2C66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1D0D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5417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C392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r w:rsidRPr="005A49E1">
              <w:rPr>
                <w:b/>
                <w:bCs/>
                <w:kern w:val="0"/>
              </w:rPr>
              <w:t>0.006</w:t>
            </w:r>
          </w:p>
        </w:tc>
      </w:tr>
      <w:tr w:rsidR="005A49E1" w:rsidRPr="005A49E1" w14:paraId="2077A205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0F02A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59A500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50 (34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BFA8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7 (27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7B1E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3 (5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21F4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</w:tr>
      <w:tr w:rsidR="005A49E1" w:rsidRPr="005A49E1" w14:paraId="33EB48AD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F5383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Mil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D839D3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4 (44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1F0A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47 (47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B56E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7 (38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1698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</w:tr>
      <w:tr w:rsidR="005A49E1" w:rsidRPr="005A49E1" w14:paraId="4614FD86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FD163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Considerabl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520BA2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0 (20.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329D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6 (26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7E5C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4 (9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60B1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</w:tr>
      <w:tr w:rsidR="005A49E1" w:rsidRPr="005A49E1" w14:paraId="2ECB6FBD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EDB0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bookmarkStart w:id="15" w:name="_Hlk82289842"/>
            <w:r w:rsidRPr="005A49E1">
              <w:rPr>
                <w:kern w:val="0"/>
              </w:rPr>
              <w:t>Surgical time</w:t>
            </w:r>
            <w:bookmarkEnd w:id="15"/>
            <w:r w:rsidRPr="005A49E1">
              <w:rPr>
                <w:kern w:val="0"/>
              </w:rPr>
              <w:t>, min, mean ± S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235F4E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87.21 ± 107.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1662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81.75 ± 110.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912B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96.62 ± 99.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04FA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360</w:t>
            </w:r>
          </w:p>
        </w:tc>
      </w:tr>
      <w:tr w:rsidR="005A49E1" w:rsidRPr="005A49E1" w14:paraId="028E367D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A6B7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Infection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24AA5B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9 (20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3B79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8 (8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612F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1 (47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246A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r w:rsidRPr="005A49E1">
              <w:rPr>
                <w:b/>
                <w:bCs/>
                <w:kern w:val="0"/>
              </w:rPr>
              <w:t>&lt; 0.001</w:t>
            </w:r>
          </w:p>
        </w:tc>
      </w:tr>
      <w:tr w:rsidR="005A49E1" w:rsidRPr="005A49E1" w14:paraId="5CD1A24C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D129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H</w:t>
            </w:r>
            <w:bookmarkStart w:id="16" w:name="_Hlk82289861"/>
            <w:r w:rsidRPr="005A49E1">
              <w:rPr>
                <w:kern w:val="0"/>
              </w:rPr>
              <w:t>ypercoagulability</w:t>
            </w:r>
            <w:bookmarkEnd w:id="16"/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A4EA84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84 (58.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BC8C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1 (6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31BB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3 (5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C158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328</w:t>
            </w:r>
          </w:p>
        </w:tc>
      </w:tr>
      <w:tr w:rsidR="005A49E1" w:rsidRPr="005A49E1" w14:paraId="7795AFE8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C17E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Blood loss, mL, Median (IQR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A7A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rPr>
                <w:kern w:val="0"/>
              </w:rPr>
            </w:pPr>
            <w:r w:rsidRPr="005A49E1">
              <w:rPr>
                <w:kern w:val="0"/>
              </w:rPr>
              <w:t>250 (100</w:t>
            </w:r>
            <w:r w:rsidRPr="005A49E1">
              <w:rPr>
                <w:snapToGrid w:val="0"/>
                <w:kern w:val="0"/>
              </w:rPr>
              <w:t>–</w:t>
            </w:r>
            <w:r w:rsidRPr="005A49E1">
              <w:rPr>
                <w:kern w:val="0"/>
              </w:rPr>
              <w:t>35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6588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25</w:t>
            </w:r>
            <w:r w:rsidRPr="005A49E1">
              <w:rPr>
                <w:rFonts w:hint="eastAsia"/>
                <w:kern w:val="0"/>
              </w:rPr>
              <w:t xml:space="preserve"> </w:t>
            </w:r>
            <w:r w:rsidRPr="005A49E1">
              <w:rPr>
                <w:kern w:val="0"/>
              </w:rPr>
              <w:t>(100</w:t>
            </w:r>
            <w:r w:rsidRPr="005A49E1">
              <w:rPr>
                <w:snapToGrid w:val="0"/>
                <w:kern w:val="0"/>
              </w:rPr>
              <w:t>–</w:t>
            </w:r>
            <w:r w:rsidRPr="005A49E1">
              <w:rPr>
                <w:kern w:val="0"/>
              </w:rPr>
              <w:t>388</w:t>
            </w:r>
            <w:r w:rsidRPr="005A49E1">
              <w:rPr>
                <w:rFonts w:hint="eastAsia"/>
                <w:kern w:val="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E6A1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250 </w:t>
            </w:r>
            <w:r w:rsidRPr="005A49E1">
              <w:rPr>
                <w:rFonts w:hint="eastAsia"/>
                <w:kern w:val="0"/>
              </w:rPr>
              <w:t>(</w:t>
            </w:r>
            <w:r w:rsidRPr="005A49E1">
              <w:rPr>
                <w:kern w:val="0"/>
              </w:rPr>
              <w:t>113</w:t>
            </w:r>
            <w:r w:rsidRPr="005A49E1">
              <w:rPr>
                <w:snapToGrid w:val="0"/>
                <w:kern w:val="0"/>
              </w:rPr>
              <w:t>–</w:t>
            </w:r>
            <w:r w:rsidRPr="005A49E1">
              <w:rPr>
                <w:kern w:val="0"/>
              </w:rPr>
              <w:t>338</w:t>
            </w:r>
            <w:r w:rsidRPr="005A49E1">
              <w:rPr>
                <w:rFonts w:hint="eastAsia"/>
                <w:kern w:val="0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7C4C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880</w:t>
            </w:r>
          </w:p>
        </w:tc>
      </w:tr>
      <w:tr w:rsidR="005A49E1" w:rsidRPr="005A49E1" w14:paraId="1788CF3F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A436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bookmarkStart w:id="17" w:name="_Hlk82280491"/>
            <w:r w:rsidRPr="005A49E1">
              <w:rPr>
                <w:kern w:val="0"/>
              </w:rPr>
              <w:t>Hospital stay</w:t>
            </w:r>
            <w:bookmarkEnd w:id="17"/>
            <w:r w:rsidRPr="005A49E1">
              <w:rPr>
                <w:kern w:val="0"/>
              </w:rPr>
              <w:t xml:space="preserve"> duration, </w:t>
            </w:r>
            <w:r w:rsidRPr="005A49E1">
              <w:rPr>
                <w:kern w:val="0"/>
              </w:rPr>
              <w:lastRenderedPageBreak/>
              <w:t>d, Median (IQR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748A47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lastRenderedPageBreak/>
              <w:t>17 (12</w:t>
            </w:r>
            <w:r w:rsidRPr="005A49E1">
              <w:rPr>
                <w:snapToGrid w:val="0"/>
                <w:kern w:val="0"/>
              </w:rPr>
              <w:t>–</w:t>
            </w:r>
            <w:r w:rsidRPr="005A49E1">
              <w:rPr>
                <w:kern w:val="0"/>
              </w:rPr>
              <w:t>2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9CE6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5 (10</w:t>
            </w:r>
            <w:r w:rsidRPr="005A49E1">
              <w:rPr>
                <w:snapToGrid w:val="0"/>
                <w:kern w:val="0"/>
              </w:rPr>
              <w:t>–</w:t>
            </w:r>
            <w:r w:rsidRPr="005A49E1">
              <w:rPr>
                <w:kern w:val="0"/>
              </w:rPr>
              <w:t>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0449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2 (15</w:t>
            </w:r>
            <w:r w:rsidRPr="005A49E1">
              <w:rPr>
                <w:snapToGrid w:val="0"/>
                <w:kern w:val="0"/>
              </w:rPr>
              <w:t>–</w:t>
            </w:r>
            <w:r w:rsidRPr="005A49E1">
              <w:rPr>
                <w:kern w:val="0"/>
              </w:rPr>
              <w:t>4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3783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r w:rsidRPr="005A49E1">
              <w:rPr>
                <w:b/>
                <w:bCs/>
                <w:kern w:val="0"/>
              </w:rPr>
              <w:t>&lt; 0.001</w:t>
            </w:r>
          </w:p>
        </w:tc>
      </w:tr>
      <w:tr w:rsidR="005A49E1" w:rsidRPr="005A49E1" w14:paraId="35437474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36CD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bookmarkStart w:id="18" w:name="_Hlk91524612"/>
            <w:r w:rsidRPr="005A49E1">
              <w:rPr>
                <w:kern w:val="0"/>
              </w:rPr>
              <w:t>Drain fluid amylase level</w:t>
            </w:r>
            <w:bookmarkEnd w:id="18"/>
            <w:r w:rsidRPr="005A49E1">
              <w:rPr>
                <w:kern w:val="0"/>
              </w:rPr>
              <w:t>, U/L, Median (IQR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AF4575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039 (64</w:t>
            </w:r>
            <w:r w:rsidRPr="005A49E1">
              <w:rPr>
                <w:snapToGrid w:val="0"/>
                <w:kern w:val="0"/>
              </w:rPr>
              <w:t>–</w:t>
            </w:r>
            <w:r w:rsidRPr="005A49E1">
              <w:rPr>
                <w:kern w:val="0"/>
              </w:rPr>
              <w:t>14 55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7849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73 (30</w:t>
            </w:r>
            <w:r w:rsidRPr="005A49E1">
              <w:rPr>
                <w:snapToGrid w:val="0"/>
                <w:kern w:val="0"/>
              </w:rPr>
              <w:t>–</w:t>
            </w:r>
            <w:r w:rsidRPr="005A49E1">
              <w:rPr>
                <w:kern w:val="0"/>
              </w:rPr>
              <w:t>2 37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6627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7 172 (3 942</w:t>
            </w:r>
            <w:r w:rsidRPr="005A49E1">
              <w:rPr>
                <w:snapToGrid w:val="0"/>
                <w:kern w:val="0"/>
              </w:rPr>
              <w:t>–</w:t>
            </w:r>
            <w:r w:rsidRPr="005A49E1">
              <w:rPr>
                <w:kern w:val="0"/>
              </w:rPr>
              <w:t>44 98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CE96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r w:rsidRPr="005A49E1">
              <w:rPr>
                <w:b/>
                <w:bCs/>
                <w:kern w:val="0"/>
              </w:rPr>
              <w:t>&lt; 0.001</w:t>
            </w:r>
          </w:p>
        </w:tc>
      </w:tr>
      <w:tr w:rsidR="005A49E1" w:rsidRPr="005A49E1" w14:paraId="37684154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7640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proofErr w:type="spellStart"/>
            <w:r w:rsidRPr="005A49E1">
              <w:rPr>
                <w:kern w:val="0"/>
              </w:rPr>
              <w:t>Clavien-Dindo</w:t>
            </w:r>
            <w:proofErr w:type="spellEnd"/>
            <w:r w:rsidRPr="005A49E1">
              <w:rPr>
                <w:kern w:val="0"/>
              </w:rPr>
              <w:t xml:space="preserve"> grade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D252AE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8E0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81E7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rFonts w:eastAsia="DengXian"/>
                <w:kern w:val="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5158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r w:rsidRPr="005A49E1">
              <w:rPr>
                <w:b/>
                <w:bCs/>
                <w:kern w:val="0"/>
              </w:rPr>
              <w:t>&lt; 0.001</w:t>
            </w:r>
          </w:p>
        </w:tc>
      </w:tr>
      <w:tr w:rsidR="005A49E1" w:rsidRPr="005A49E1" w14:paraId="34176DEA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EF718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E7A182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41 (28.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C7D9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8 (38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B986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6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33D6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1EFA442B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06727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I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8E1FF0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8 (26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DB2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2 (3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0702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 (13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C83D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0FB79492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5EB89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II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DF985F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2 (22.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4379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6 (16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629F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6 (36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5082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6BE1B718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B5FF0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III-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52C24D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2 (15.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D73B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9 (9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C1A4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3 (29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7F7F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5FCA8BE2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9FC2B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III-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48BDF8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2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C0D9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182B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4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76C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583C1C36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54F37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IV-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19CE35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2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9A1D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1D7C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6.8</w:t>
            </w:r>
            <w:r w:rsidRPr="005A49E1">
              <w:rPr>
                <w:rFonts w:hint="eastAsia"/>
                <w:kern w:val="0"/>
              </w:rPr>
              <w:t>）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E87C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1F761AEE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31691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IV-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8556F1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2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300C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2643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C084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6C9984D5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3EA77" w14:textId="77777777" w:rsidR="005A49E1" w:rsidRPr="005A49E1" w:rsidRDefault="005A49E1" w:rsidP="005A49E1">
            <w:pPr>
              <w:widowControl w:val="0"/>
              <w:spacing w:line="480" w:lineRule="auto"/>
              <w:ind w:firstLineChars="50" w:firstLine="12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V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8768E1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1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56D9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AB32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7523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360"/>
              <w:rPr>
                <w:kern w:val="0"/>
              </w:rPr>
            </w:pPr>
          </w:p>
        </w:tc>
      </w:tr>
      <w:tr w:rsidR="005A49E1" w:rsidRPr="005A49E1" w14:paraId="57780D71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9C77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proofErr w:type="spellStart"/>
            <w:r w:rsidRPr="005A49E1">
              <w:rPr>
                <w:kern w:val="0"/>
              </w:rPr>
              <w:t>Clavien-Dindo</w:t>
            </w:r>
            <w:proofErr w:type="spellEnd"/>
            <w:r w:rsidRPr="005A49E1">
              <w:rPr>
                <w:kern w:val="0"/>
              </w:rPr>
              <w:t xml:space="preserve"> grade ≥III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8B5928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3 (22.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2C8F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4 (14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38A1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9 (43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635BB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r w:rsidRPr="005A49E1">
              <w:rPr>
                <w:b/>
                <w:bCs/>
                <w:kern w:val="0"/>
              </w:rPr>
              <w:t>&lt; 0.001</w:t>
            </w:r>
          </w:p>
        </w:tc>
      </w:tr>
      <w:tr w:rsidR="005A49E1" w:rsidRPr="005A49E1" w14:paraId="152373BC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87EF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Mortality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21BBE8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9BB2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DAD2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84673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NA</w:t>
            </w:r>
          </w:p>
        </w:tc>
      </w:tr>
      <w:tr w:rsidR="005A49E1" w:rsidRPr="005A49E1" w14:paraId="732221ED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BB17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bookmarkStart w:id="19" w:name="_Hlk82290121"/>
            <w:r w:rsidRPr="005A49E1">
              <w:rPr>
                <w:kern w:val="0"/>
              </w:rPr>
              <w:t>Lymphatic leakage</w:t>
            </w:r>
            <w:bookmarkEnd w:id="19"/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D74D91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1 (42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9D2B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7 (37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4FA7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4 (54</w:t>
            </w:r>
            <w:r w:rsidRPr="005A49E1">
              <w:rPr>
                <w:rFonts w:hint="eastAsia"/>
                <w:kern w:val="0"/>
              </w:rPr>
              <w:t>.</w:t>
            </w:r>
            <w:r w:rsidRPr="005A49E1">
              <w:rPr>
                <w:kern w:val="0"/>
              </w:rPr>
              <w:t>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96E1D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r w:rsidRPr="005A49E1">
              <w:rPr>
                <w:kern w:val="0"/>
              </w:rPr>
              <w:t>0.050</w:t>
            </w:r>
          </w:p>
        </w:tc>
      </w:tr>
      <w:tr w:rsidR="005A49E1" w:rsidRPr="005A49E1" w14:paraId="4F307C48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C87A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bookmarkStart w:id="20" w:name="_Hlk82290140"/>
            <w:r w:rsidRPr="005A49E1">
              <w:rPr>
                <w:kern w:val="0"/>
              </w:rPr>
              <w:t>Biliary fistula</w:t>
            </w:r>
            <w:bookmarkEnd w:id="20"/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76D8DA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5 (3.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0141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 xml:space="preserve"> 2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06B3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6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DC5F7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167</w:t>
            </w:r>
          </w:p>
        </w:tc>
      </w:tr>
      <w:tr w:rsidR="005A49E1" w:rsidRPr="005A49E1" w14:paraId="0629A059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CB13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lastRenderedPageBreak/>
              <w:t>Superior mesenteric vein stenosis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1C6993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0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19D5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DE6E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FECBB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306</w:t>
            </w:r>
          </w:p>
        </w:tc>
      </w:tr>
      <w:tr w:rsidR="005A49E1" w:rsidRPr="005A49E1" w14:paraId="1E43E801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924B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Gastroparesis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20244A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0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112D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C76D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8849B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&gt;0.999</w:t>
            </w:r>
          </w:p>
        </w:tc>
      </w:tr>
      <w:tr w:rsidR="005A49E1" w:rsidRPr="005A49E1" w14:paraId="290EB1B2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842F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Delayed gastric emptying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99D8D9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4 (2.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EAD5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D566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4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94952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586</w:t>
            </w:r>
          </w:p>
        </w:tc>
      </w:tr>
      <w:tr w:rsidR="005A49E1" w:rsidRPr="005A49E1" w14:paraId="19FE8C8D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3CA8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Diarrhea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93CDD0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3 (9.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9374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0 (1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A8CD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6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ACD9B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755</w:t>
            </w:r>
          </w:p>
        </w:tc>
      </w:tr>
    </w:tbl>
    <w:tbl>
      <w:tblPr>
        <w:tblW w:w="76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83"/>
        <w:gridCol w:w="1363"/>
        <w:gridCol w:w="1295"/>
        <w:gridCol w:w="1340"/>
        <w:gridCol w:w="1191"/>
      </w:tblGrid>
      <w:tr w:rsidR="005A49E1" w:rsidRPr="005A49E1" w14:paraId="4C75AFB8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2BD8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Pneumonia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80D1E9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5 (10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B2BB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9 (9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919C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 (13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E71EF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391</w:t>
            </w:r>
          </w:p>
        </w:tc>
      </w:tr>
      <w:tr w:rsidR="005A49E1" w:rsidRPr="005A49E1" w14:paraId="11D35B42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3142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Gastrointestinal and intestinal anastomotic fistula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7886AF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5 (3.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B6C6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B798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6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1E10C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167</w:t>
            </w:r>
          </w:p>
        </w:tc>
      </w:tr>
      <w:tr w:rsidR="005A49E1" w:rsidRPr="005A49E1" w14:paraId="6444E80E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0BAE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Heart failure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DEF3E8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1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DCE2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B831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4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0F506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092</w:t>
            </w:r>
          </w:p>
        </w:tc>
      </w:tr>
      <w:tr w:rsidR="005A49E1" w:rsidRPr="005A49E1" w14:paraId="14320236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74B1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proofErr w:type="spellStart"/>
            <w:r w:rsidRPr="005A49E1">
              <w:rPr>
                <w:kern w:val="0"/>
              </w:rPr>
              <w:t>Peripancreatic</w:t>
            </w:r>
            <w:proofErr w:type="spellEnd"/>
            <w:r w:rsidRPr="005A49E1">
              <w:rPr>
                <w:kern w:val="0"/>
              </w:rPr>
              <w:t xml:space="preserve"> effusion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B594BD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0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F225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5360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67CE3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306</w:t>
            </w:r>
          </w:p>
        </w:tc>
      </w:tr>
      <w:tr w:rsidR="005A49E1" w:rsidRPr="005A49E1" w14:paraId="054040F4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B7AE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Pleural effusion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AF6CCF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7 (4.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2839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4 (4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EF97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6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6351D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437</w:t>
            </w:r>
          </w:p>
        </w:tc>
      </w:tr>
      <w:tr w:rsidR="005A49E1" w:rsidRPr="005A49E1" w14:paraId="6C2F24AB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8729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Urinary tract infection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820A2D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1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3A40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7F0B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B60D9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&gt;0.999</w:t>
            </w:r>
          </w:p>
        </w:tc>
      </w:tr>
      <w:tr w:rsidR="005A49E1" w:rsidRPr="005A49E1" w14:paraId="703848D0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EAB0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Abscess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D1435E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0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5FE7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029F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6E9E8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&gt;0.999</w:t>
            </w:r>
          </w:p>
        </w:tc>
      </w:tr>
      <w:tr w:rsidR="005A49E1" w:rsidRPr="005A49E1" w14:paraId="026080C1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E441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Abdominal infection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797930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7 (11.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525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5 (5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57D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2 (27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35A00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b/>
                <w:bCs/>
                <w:kern w:val="0"/>
              </w:rPr>
              <w:t>&lt; 0.001</w:t>
            </w:r>
          </w:p>
        </w:tc>
      </w:tr>
      <w:tr w:rsidR="005A49E1" w:rsidRPr="005A49E1" w14:paraId="201777A2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81BE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Intestinal infection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lastRenderedPageBreak/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293DBD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lastRenderedPageBreak/>
              <w:t>11 (7.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6A7C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8 (8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FEFE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6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39D53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&gt;0.999</w:t>
            </w:r>
          </w:p>
        </w:tc>
      </w:tr>
      <w:tr w:rsidR="005A49E1" w:rsidRPr="005A49E1" w14:paraId="62218E94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54CB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Biliary tract infection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66C80D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0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77DB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EA582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01F67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&gt;0.999</w:t>
            </w:r>
          </w:p>
        </w:tc>
      </w:tr>
      <w:tr w:rsidR="005A49E1" w:rsidRPr="005A49E1" w14:paraId="4F23095E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7ADA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Incision infection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07D394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7 (4.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C3F2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0731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5 (11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C4014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b/>
                <w:bCs/>
                <w:kern w:val="0"/>
              </w:rPr>
            </w:pPr>
            <w:r w:rsidRPr="005A49E1">
              <w:rPr>
                <w:b/>
                <w:bCs/>
                <w:kern w:val="0"/>
              </w:rPr>
              <w:t>0.028</w:t>
            </w:r>
          </w:p>
        </w:tc>
      </w:tr>
      <w:tr w:rsidR="005A49E1" w:rsidRPr="005A49E1" w14:paraId="02A7CB73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B4DA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Septic shock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E4E550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0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1068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4FF4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124A5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306</w:t>
            </w:r>
          </w:p>
        </w:tc>
      </w:tr>
      <w:tr w:rsidR="005A49E1" w:rsidRPr="005A49E1" w14:paraId="4C38F5A8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4B7D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Sepsis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37DB4BC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 (4.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B63F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4 (4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7DCF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4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5CE53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&gt;0.999</w:t>
            </w:r>
          </w:p>
        </w:tc>
      </w:tr>
      <w:tr w:rsidR="005A49E1" w:rsidRPr="005A49E1" w14:paraId="69953085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50E0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proofErr w:type="spellStart"/>
            <w:r w:rsidRPr="005A49E1">
              <w:rPr>
                <w:kern w:val="0"/>
              </w:rPr>
              <w:t>Subhepatic</w:t>
            </w:r>
            <w:proofErr w:type="spellEnd"/>
            <w:r w:rsidRPr="005A49E1">
              <w:rPr>
                <w:kern w:val="0"/>
              </w:rPr>
              <w:t xml:space="preserve"> effusion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E677D1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0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648F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B4B9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712A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&gt;0.999</w:t>
            </w:r>
          </w:p>
        </w:tc>
      </w:tr>
      <w:tr w:rsidR="005A49E1" w:rsidRPr="005A49E1" w14:paraId="0E627986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5D7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Ascites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3D5A7C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1 (7.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329D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7 (7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8995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4 (9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0351E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736</w:t>
            </w:r>
          </w:p>
        </w:tc>
      </w:tr>
      <w:tr w:rsidR="005A49E1" w:rsidRPr="005A49E1" w14:paraId="7200297C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CB0F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Pelvic effusion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77CEE4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0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E2D2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7FC34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31D19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&gt;0.999</w:t>
            </w:r>
          </w:p>
        </w:tc>
      </w:tr>
      <w:tr w:rsidR="005A49E1" w:rsidRPr="005A49E1" w14:paraId="2ED59F22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47F5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Multiple organ failure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DD6323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1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0C98E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568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16252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&gt;0.999</w:t>
            </w:r>
          </w:p>
        </w:tc>
      </w:tr>
      <w:tr w:rsidR="005A49E1" w:rsidRPr="005A49E1" w14:paraId="0B6CDE2F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6AFC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Renal insufficiency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6D2F3C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3 (2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F353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97EF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2 (4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86022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221</w:t>
            </w:r>
          </w:p>
        </w:tc>
      </w:tr>
      <w:tr w:rsidR="005A49E1" w:rsidRPr="005A49E1" w14:paraId="60A877BE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45EC7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Respiratory failure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904F0D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0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8BF00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43AB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E5965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&gt;0.999</w:t>
            </w:r>
          </w:p>
        </w:tc>
      </w:tr>
      <w:tr w:rsidR="005A49E1" w:rsidRPr="005A49E1" w14:paraId="4D804D4D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69E1F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Thrombosis</w:t>
            </w:r>
            <w:r w:rsidRPr="005A49E1">
              <w:t xml:space="preserve">, </w:t>
            </w:r>
            <w:r w:rsidRPr="005A49E1">
              <w:rPr>
                <w:i/>
                <w:iCs/>
              </w:rPr>
              <w:t>n</w:t>
            </w:r>
            <w:r w:rsidRPr="005A49E1">
              <w:t xml:space="preserve"> </w:t>
            </w:r>
            <w:r w:rsidRPr="005A49E1">
              <w:rPr>
                <w:kern w:val="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AECECE5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0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8DAA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9A4E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89A33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&gt;0.999</w:t>
            </w:r>
          </w:p>
        </w:tc>
      </w:tr>
      <w:tr w:rsidR="005A49E1" w:rsidRPr="005A49E1" w14:paraId="5F911924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25458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Intestinal obstruction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60A97DA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0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03E8B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C24C1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 (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AB3D0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306</w:t>
            </w:r>
          </w:p>
        </w:tc>
      </w:tr>
      <w:tr w:rsidR="005A49E1" w:rsidRPr="005A49E1" w14:paraId="459D6A40" w14:textId="77777777" w:rsidTr="00D60958">
        <w:trPr>
          <w:trHeight w:val="268"/>
          <w:jc w:val="center"/>
        </w:trPr>
        <w:tc>
          <w:tcPr>
            <w:tcW w:w="24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7E557D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lastRenderedPageBreak/>
              <w:t>H</w:t>
            </w:r>
            <w:bookmarkStart w:id="21" w:name="_Hlk82290358"/>
            <w:r w:rsidRPr="005A49E1">
              <w:rPr>
                <w:kern w:val="0"/>
              </w:rPr>
              <w:t>emorrhage</w:t>
            </w:r>
            <w:bookmarkEnd w:id="21"/>
            <w:r w:rsidRPr="005A49E1">
              <w:rPr>
                <w:kern w:val="0"/>
              </w:rPr>
              <w:t xml:space="preserve"> (%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A28D53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11 (7.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149F16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6 (6.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280B99" w14:textId="77777777" w:rsidR="005A49E1" w:rsidRPr="005A49E1" w:rsidRDefault="005A49E1" w:rsidP="005A49E1">
            <w:pPr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5 (11.4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51C91D" w14:textId="77777777" w:rsidR="005A49E1" w:rsidRPr="005A49E1" w:rsidRDefault="005A49E1" w:rsidP="005A49E1">
            <w:pPr>
              <w:keepNext/>
              <w:widowControl w:val="0"/>
              <w:spacing w:line="480" w:lineRule="auto"/>
              <w:ind w:firstLineChars="0" w:firstLine="0"/>
              <w:jc w:val="left"/>
              <w:rPr>
                <w:kern w:val="0"/>
              </w:rPr>
            </w:pPr>
            <w:r w:rsidRPr="005A49E1">
              <w:rPr>
                <w:kern w:val="0"/>
              </w:rPr>
              <w:t>0.311</w:t>
            </w:r>
          </w:p>
        </w:tc>
      </w:tr>
    </w:tbl>
    <w:p w14:paraId="4301F7E2" w14:textId="77777777" w:rsidR="005A49E1" w:rsidRPr="005A49E1" w:rsidRDefault="005A49E1" w:rsidP="005A49E1">
      <w:pPr>
        <w:widowControl w:val="0"/>
        <w:spacing w:line="480" w:lineRule="auto"/>
        <w:ind w:firstLineChars="0" w:firstLine="0"/>
      </w:pPr>
      <w:r w:rsidRPr="005A49E1">
        <w:t xml:space="preserve">Abbreviations: CR-POPF, clinically relevant postoperative pancreatic fistula; SD, standard deviation; BMI, body mass index; IQR, interquartile range; OPD, open </w:t>
      </w:r>
      <w:proofErr w:type="spellStart"/>
      <w:r w:rsidRPr="005A49E1">
        <w:t>pancreaticoduodenectomy</w:t>
      </w:r>
      <w:proofErr w:type="spellEnd"/>
      <w:r w:rsidRPr="005A49E1">
        <w:t xml:space="preserve">; LPD, laparoscopic </w:t>
      </w:r>
      <w:proofErr w:type="spellStart"/>
      <w:r w:rsidRPr="005A49E1">
        <w:t>pancreaticoduodenectomy</w:t>
      </w:r>
      <w:proofErr w:type="spellEnd"/>
      <w:r w:rsidRPr="005A49E1">
        <w:t>; NA, not reported.</w:t>
      </w:r>
    </w:p>
    <w:p w14:paraId="5F338BBB" w14:textId="5B566F78" w:rsidR="00A0165F" w:rsidRPr="005A49E1" w:rsidRDefault="005A49E1" w:rsidP="005A49E1">
      <w:pPr>
        <w:widowControl w:val="0"/>
        <w:spacing w:line="480" w:lineRule="auto"/>
        <w:ind w:firstLineChars="0" w:firstLine="0"/>
      </w:pPr>
      <w:r w:rsidRPr="005A49E1">
        <w:t xml:space="preserve">The drain fluid amylase level in the </w:t>
      </w:r>
      <w:r w:rsidRPr="005A49E1">
        <w:rPr>
          <w:kern w:val="0"/>
        </w:rPr>
        <w:t xml:space="preserve">no CR-POPF group is based on </w:t>
      </w:r>
      <w:r w:rsidRPr="005A49E1">
        <w:rPr>
          <w:i/>
          <w:iCs/>
          <w:kern w:val="0"/>
        </w:rPr>
        <w:t>n</w:t>
      </w:r>
      <w:r w:rsidRPr="005A49E1">
        <w:rPr>
          <w:kern w:val="0"/>
        </w:rPr>
        <w:t xml:space="preserve"> = 99 as one value was missing.</w:t>
      </w:r>
    </w:p>
    <w:sectPr w:rsidR="00A0165F" w:rsidRPr="005A49E1" w:rsidSect="00A7335B">
      <w:headerReference w:type="even" r:id="rId6"/>
      <w:headerReference w:type="default" r:id="rId7"/>
      <w:pgSz w:w="11906" w:h="16838"/>
      <w:pgMar w:top="1701" w:right="1701" w:bottom="1701" w:left="170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30EE6" w14:textId="77777777" w:rsidR="00965294" w:rsidRDefault="00965294" w:rsidP="005A49E1">
      <w:pPr>
        <w:spacing w:line="240" w:lineRule="auto"/>
        <w:ind w:firstLine="480"/>
      </w:pPr>
      <w:r>
        <w:separator/>
      </w:r>
    </w:p>
  </w:endnote>
  <w:endnote w:type="continuationSeparator" w:id="0">
    <w:p w14:paraId="6F4F2C9C" w14:textId="77777777" w:rsidR="00965294" w:rsidRDefault="00965294" w:rsidP="005A49E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231018" w14:textId="77777777" w:rsidR="00965294" w:rsidRDefault="00965294" w:rsidP="005A49E1">
      <w:pPr>
        <w:spacing w:line="240" w:lineRule="auto"/>
        <w:ind w:firstLine="480"/>
      </w:pPr>
      <w:r>
        <w:separator/>
      </w:r>
    </w:p>
  </w:footnote>
  <w:footnote w:type="continuationSeparator" w:id="0">
    <w:p w14:paraId="57BEC364" w14:textId="77777777" w:rsidR="00965294" w:rsidRDefault="00965294" w:rsidP="005A49E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37538220"/>
    </w:sdtPr>
    <w:sdtEndPr>
      <w:rPr>
        <w:rStyle w:val="PageNumber"/>
      </w:rPr>
    </w:sdtEndPr>
    <w:sdtContent>
      <w:p w14:paraId="4597DDEF" w14:textId="4AC5787C" w:rsidR="00E52141" w:rsidRDefault="00A7335B">
        <w:pPr>
          <w:pStyle w:val="Head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6E2A0006" w14:textId="77777777" w:rsidR="00E52141" w:rsidRDefault="00A7335B">
    <w:pPr>
      <w:pStyle w:val="Header"/>
      <w:pBdr>
        <w:bottom w:val="none" w:sz="0" w:space="0" w:color="auto"/>
      </w:pBdr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/>
        <w:sz w:val="24"/>
        <w:szCs w:val="24"/>
      </w:rPr>
      <w:id w:val="76646187"/>
    </w:sdtPr>
    <w:sdtEndPr>
      <w:rPr>
        <w:rStyle w:val="PageNumber"/>
      </w:rPr>
    </w:sdtEndPr>
    <w:sdtContent>
      <w:p w14:paraId="7EE19F62" w14:textId="77777777" w:rsidR="00E52141" w:rsidRDefault="00A7335B">
        <w:pPr>
          <w:pStyle w:val="Header"/>
          <w:framePr w:wrap="auto" w:vAnchor="text" w:hAnchor="margin" w:xAlign="right" w:y="1"/>
          <w:rPr>
            <w:rStyle w:val="PageNumber"/>
            <w:rFonts w:ascii="Times New Roman" w:hAnsi="Times New Roman"/>
            <w:sz w:val="24"/>
            <w:szCs w:val="24"/>
          </w:rPr>
        </w:pPr>
        <w:r>
          <w:rPr>
            <w:rStyle w:val="PageNumber"/>
            <w:rFonts w:ascii="Times New Roman" w:hAnsi="Times New Roman"/>
            <w:sz w:val="24"/>
            <w:szCs w:val="24"/>
          </w:rPr>
          <w:fldChar w:fldCharType="begin"/>
        </w:r>
        <w:r>
          <w:rPr>
            <w:rStyle w:val="PageNumber"/>
            <w:rFonts w:ascii="Times New Roman" w:hAnsi="Times New Roman"/>
            <w:sz w:val="24"/>
            <w:szCs w:val="24"/>
          </w:rPr>
          <w:instrText xml:space="preserve"> PAGE </w:instrText>
        </w:r>
        <w:r>
          <w:rPr>
            <w:rStyle w:val="PageNumber"/>
            <w:rFonts w:ascii="Times New Roman" w:hAnsi="Times New Roman"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/>
            <w:noProof/>
            <w:sz w:val="24"/>
            <w:szCs w:val="24"/>
          </w:rPr>
          <w:t>7</w:t>
        </w:r>
        <w:r>
          <w:rPr>
            <w:rStyle w:val="PageNumber"/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30AC5F40" w14:textId="77777777" w:rsidR="00E52141" w:rsidRDefault="00A7335B">
    <w:pPr>
      <w:pStyle w:val="Header"/>
      <w:pBdr>
        <w:bottom w:val="none" w:sz="0" w:space="0" w:color="auto"/>
      </w:pBdr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420"/>
  <w:evenAndOddHeaders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BB6"/>
    <w:rsid w:val="001E7BCE"/>
    <w:rsid w:val="005A49E1"/>
    <w:rsid w:val="007704D6"/>
    <w:rsid w:val="00830BB6"/>
    <w:rsid w:val="00965294"/>
    <w:rsid w:val="00A0165F"/>
    <w:rsid w:val="00A7335B"/>
    <w:rsid w:val="00CF44ED"/>
    <w:rsid w:val="00F8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9D2D8"/>
  <w15:chartTrackingRefBased/>
  <w15:docId w15:val="{FF17BB8F-B9B5-43AC-B4DE-3C8E41B2F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5A49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="DengXian" w:eastAsia="DengXian" w:hAnsi="DengXi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A49E1"/>
    <w:rPr>
      <w:rFonts w:ascii="DengXian" w:eastAsia="DengXian" w:hAnsi="DengXi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qFormat/>
    <w:rsid w:val="005A49E1"/>
  </w:style>
  <w:style w:type="character" w:styleId="LineNumber">
    <w:name w:val="line number"/>
    <w:basedOn w:val="DefaultParagraphFont"/>
    <w:uiPriority w:val="99"/>
    <w:semiHidden/>
    <w:unhideWhenUsed/>
    <w:rsid w:val="005A4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91</Words>
  <Characters>4512</Characters>
  <Application>Microsoft Office Word</Application>
  <DocSecurity>0</DocSecurity>
  <Lines>37</Lines>
  <Paragraphs>10</Paragraphs>
  <ScaleCrop>false</ScaleCrop>
  <Company/>
  <LinksUpToDate>false</LinksUpToDate>
  <CharactersWithSpaces>5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yin</dc:creator>
  <cp:keywords/>
  <dc:description/>
  <cp:lastModifiedBy>Sheela Devi R.</cp:lastModifiedBy>
  <cp:revision>3</cp:revision>
  <dcterms:created xsi:type="dcterms:W3CDTF">2023-01-31T14:31:00Z</dcterms:created>
  <dcterms:modified xsi:type="dcterms:W3CDTF">2023-10-02T08:28:00Z</dcterms:modified>
</cp:coreProperties>
</file>